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B8BBD" w14:textId="77777777" w:rsidR="00F33528" w:rsidRDefault="00F33528" w:rsidP="00F33528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D6F87">
        <w:rPr>
          <w:rFonts w:ascii="Times New Roman" w:eastAsia="Times New Roman" w:hAnsi="Times New Roman" w:cs="Times New Roman"/>
          <w:b/>
          <w:sz w:val="24"/>
          <w:szCs w:val="24"/>
        </w:rPr>
        <w:t xml:space="preserve">S5 Table. Detailed typology of cashew farmers (n = 65) in the </w:t>
      </w:r>
      <w:proofErr w:type="spellStart"/>
      <w:r w:rsidRPr="004D6F87">
        <w:rPr>
          <w:rFonts w:ascii="Times New Roman" w:eastAsia="Times New Roman" w:hAnsi="Times New Roman" w:cs="Times New Roman"/>
          <w:b/>
          <w:sz w:val="24"/>
          <w:szCs w:val="24"/>
        </w:rPr>
        <w:t>Sawantwadi-Dodamarg</w:t>
      </w:r>
      <w:proofErr w:type="spellEnd"/>
      <w:r w:rsidRPr="004D6F87">
        <w:rPr>
          <w:rFonts w:ascii="Times New Roman" w:eastAsia="Times New Roman" w:hAnsi="Times New Roman" w:cs="Times New Roman"/>
          <w:b/>
          <w:sz w:val="24"/>
          <w:szCs w:val="24"/>
        </w:rPr>
        <w:t xml:space="preserve"> landscape, South Maharashtra, India.</w:t>
      </w:r>
    </w:p>
    <w:p w14:paraId="7D2CBE9A" w14:textId="77777777" w:rsidR="00F33528" w:rsidRDefault="00F33528" w:rsidP="00F33528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1235"/>
        <w:gridCol w:w="1576"/>
        <w:gridCol w:w="1016"/>
        <w:gridCol w:w="993"/>
        <w:gridCol w:w="1559"/>
        <w:gridCol w:w="1134"/>
        <w:gridCol w:w="1276"/>
      </w:tblGrid>
      <w:tr w:rsidR="00D51BD2" w:rsidRPr="008A3FA8" w14:paraId="34EE0641" w14:textId="77777777" w:rsidTr="00F42FFC">
        <w:trPr>
          <w:trHeight w:val="510"/>
        </w:trPr>
        <w:tc>
          <w:tcPr>
            <w:tcW w:w="12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9046BF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-themes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F6CE32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 within sub-them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58F0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gi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DB02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C42E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mi-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D448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9124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rge</w:t>
            </w:r>
          </w:p>
        </w:tc>
      </w:tr>
      <w:tr w:rsidR="00D51BD2" w:rsidRPr="008A3FA8" w14:paraId="1492748B" w14:textId="77777777" w:rsidTr="00F42FFC">
        <w:trPr>
          <w:trHeight w:val="300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2CAB3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6FBC3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2D4D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&lt; 1 h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A50F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 - 2 h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123C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 - 4 h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3CD8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 4 - 10 h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1B6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≥  10 ha)</w:t>
            </w:r>
          </w:p>
        </w:tc>
      </w:tr>
      <w:tr w:rsidR="00D51BD2" w:rsidRPr="008A3FA8" w14:paraId="771159AC" w14:textId="77777777" w:rsidTr="00F42FFC">
        <w:trPr>
          <w:trHeight w:val="315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8DA83A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7B8798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DB9D9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 n = 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F755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 n = 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4D389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 n = 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3F53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 n = 17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29BD6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 n = 20) </w:t>
            </w:r>
          </w:p>
        </w:tc>
      </w:tr>
      <w:tr w:rsidR="00D51BD2" w:rsidRPr="008A3FA8" w14:paraId="20EF0E82" w14:textId="77777777" w:rsidTr="00F42FFC">
        <w:trPr>
          <w:trHeight w:val="480"/>
        </w:trPr>
        <w:tc>
          <w:tcPr>
            <w:tcW w:w="12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AA2247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hew type plant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F54D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ivar on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806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21B9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5BD2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682D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3482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51BD2" w:rsidRPr="008A3FA8" w14:paraId="546F3156" w14:textId="77777777" w:rsidTr="00F42FFC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C5C4F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F654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on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ADC2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E2FD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D2E4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132C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6E7B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51BD2" w:rsidRPr="008A3FA8" w14:paraId="1ECC3A4D" w14:textId="77777777" w:rsidTr="00F42FFC">
        <w:trPr>
          <w:trHeight w:val="1275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C4831D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C554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ation of cultivar and comm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0087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3327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3F99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C804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2FF9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D51BD2" w:rsidRPr="008A3FA8" w14:paraId="551DA04F" w14:textId="77777777" w:rsidTr="00F42FFC">
        <w:trPr>
          <w:trHeight w:val="525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56375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53DEB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545FA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A46FC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2101C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0BE7D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8A3B7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51BD2" w:rsidRPr="008A3FA8" w14:paraId="6F38D83D" w14:textId="77777777" w:rsidTr="00F42FFC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9BE837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armers that availed of subsidi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66F0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E0D4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DE1D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C1BF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939B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6545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D51BD2" w:rsidRPr="008A3FA8" w14:paraId="7DBFCE78" w14:textId="77777777" w:rsidTr="00F42FFC">
        <w:trPr>
          <w:trHeight w:val="300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C83A2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D836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5AEB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D844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7BF4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EB8D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44A2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51BD2" w:rsidRPr="008A3FA8" w14:paraId="56D18E6D" w14:textId="77777777" w:rsidTr="00F42FFC">
        <w:trPr>
          <w:trHeight w:val="765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0DDB6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5C5F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d unsuccessful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6666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589B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0E66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1B99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8D6E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51BD2" w:rsidRPr="008A3FA8" w14:paraId="5D5FAEC4" w14:textId="77777777" w:rsidTr="00F42FFC">
        <w:trPr>
          <w:trHeight w:val="525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1C0CB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DF361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E9C96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A2A38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26668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F893D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09A6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51BD2" w:rsidRPr="008A3FA8" w14:paraId="011AA202" w14:textId="77777777" w:rsidTr="00F42FFC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C07723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ticide usag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73CB4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87B4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D4B7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3F88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1015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E101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51BD2" w:rsidRPr="008A3FA8" w14:paraId="4AF6B504" w14:textId="77777777" w:rsidTr="00F42FFC">
        <w:trPr>
          <w:trHeight w:val="300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C5D481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5865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DF8C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FB4B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226C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4939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EE32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51BD2" w:rsidRPr="008A3FA8" w14:paraId="159204ED" w14:textId="77777777" w:rsidTr="00F42FFC">
        <w:trPr>
          <w:trHeight w:val="315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B292A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71628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9FDEE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F87FA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40469B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17867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50E49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D51BD2" w:rsidRPr="008A3FA8" w14:paraId="627EA270" w14:textId="77777777" w:rsidTr="00F42FFC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D3BC0F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proofErr w:type="spellStart"/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tiliser</w:t>
            </w:r>
            <w:proofErr w:type="spellEnd"/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g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5B9F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CA3D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5A14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9BE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3F97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3B74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51BD2" w:rsidRPr="008A3FA8" w14:paraId="2E6F796C" w14:textId="77777777" w:rsidTr="00F42FFC">
        <w:trPr>
          <w:trHeight w:val="300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2A7F9A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F36A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F362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FA8C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C81E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F918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F186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51BD2" w:rsidRPr="008A3FA8" w14:paraId="147388BC" w14:textId="77777777" w:rsidTr="00F42FFC">
        <w:trPr>
          <w:trHeight w:val="315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1F29D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5245C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0C786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31AF2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DA9C2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623E8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C7078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51BD2" w:rsidRPr="008A3FA8" w14:paraId="47D8B648" w14:textId="77777777" w:rsidTr="00F42FFC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513F4F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proofErr w:type="spellStart"/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ur</w:t>
            </w:r>
            <w:proofErr w:type="spellEnd"/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mployed in far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7737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57B1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EB8E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80A6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46E1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1935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51BD2" w:rsidRPr="008A3FA8" w14:paraId="505F1054" w14:textId="77777777" w:rsidTr="00F42FFC">
        <w:trPr>
          <w:trHeight w:val="1275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5D28E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68BB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bination of local and non-local </w:t>
            </w:r>
            <w:proofErr w:type="spellStart"/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8AED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7A64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356E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9467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0C48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51BD2" w:rsidRPr="008A3FA8" w14:paraId="133EFFF6" w14:textId="77777777" w:rsidTr="00F42FFC">
        <w:trPr>
          <w:trHeight w:val="525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24F30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4DB1F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ur</w:t>
            </w:r>
            <w:proofErr w:type="spellEnd"/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mploye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729AC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69D9B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8E8EB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C869D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F52FFF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51BD2" w:rsidRPr="008A3FA8" w14:paraId="78C67D35" w14:textId="77777777" w:rsidTr="00F42FFC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EE4E4B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ownership statu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807E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erit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3551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5292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2855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BCA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79E1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D51BD2" w:rsidRPr="008A3FA8" w14:paraId="780515D5" w14:textId="77777777" w:rsidTr="00F42FFC">
        <w:trPr>
          <w:trHeight w:val="300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E5D9A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C6D2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gh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3318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DA2A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4AD0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C0F7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8E6F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51BD2" w:rsidRPr="008A3FA8" w14:paraId="046BB6FE" w14:textId="77777777" w:rsidTr="00F42FFC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38097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1691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erited &amp; bough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A04D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8BD5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2667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DD7E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D45D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51BD2" w:rsidRPr="008A3FA8" w14:paraId="3B2D8189" w14:textId="77777777" w:rsidTr="00F42FFC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7CFD8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5355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ght &amp; on lea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B0C1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C3E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CB42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7D1E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AF14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51BD2" w:rsidRPr="008A3FA8" w14:paraId="5CA690E9" w14:textId="77777777" w:rsidTr="00F42FFC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F3491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89AD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la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7402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597A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74C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35B4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2490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51BD2" w:rsidRPr="008A3FA8" w14:paraId="796BE302" w14:textId="77777777" w:rsidTr="00F42FFC">
        <w:trPr>
          <w:trHeight w:val="315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122A5C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004F5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t. provide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AF675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DBCF8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76775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8ECE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4A431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51BD2" w:rsidRPr="008A3FA8" w14:paraId="63490E98" w14:textId="77777777" w:rsidTr="00F42FFC">
        <w:trPr>
          <w:trHeight w:val="1545"/>
        </w:trPr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F0C3A1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price received per kilogram of cashew nuts in 2018 (in INR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DD3BA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00510C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81 (16.6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22855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64 (8.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1F8CE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50      (24.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2CBF4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82   (10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736AB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65 (12.22)</w:t>
            </w:r>
          </w:p>
        </w:tc>
      </w:tr>
      <w:tr w:rsidR="00D51BD2" w:rsidRPr="008A3FA8" w14:paraId="44643168" w14:textId="77777777" w:rsidTr="00F42FFC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C1BA35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e of cashew nuts produc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46B1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1BA10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AF68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2071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6BF7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9F3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D51BD2" w:rsidRPr="008A3FA8" w14:paraId="4CE8677F" w14:textId="77777777" w:rsidTr="00F42FFC">
        <w:trPr>
          <w:trHeight w:val="765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C8405E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2AF7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men/ merchants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3740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4CD7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D5F4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E99A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8B5E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51BD2" w:rsidRPr="008A3FA8" w14:paraId="101BFFDA" w14:textId="77777777" w:rsidTr="00F42FFC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73E85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1D73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ation of bot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BA4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A9559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5EA9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3F74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189D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51BD2" w:rsidRPr="008A3FA8" w14:paraId="5B42083E" w14:textId="77777777" w:rsidTr="00F42FFC">
        <w:trPr>
          <w:trHeight w:val="525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33063F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36445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A8C8C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DEBCC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FC5FE1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708D0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9F7BF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51BD2" w:rsidRPr="008A3FA8" w14:paraId="7FE5A193" w14:textId="77777777" w:rsidTr="00F42FFC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4312A9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ces received fair or no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9299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A9B6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727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7C9F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A73F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DA4E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D51BD2" w:rsidRPr="008A3FA8" w14:paraId="44A3BA6D" w14:textId="77777777" w:rsidTr="00F42FFC">
        <w:trPr>
          <w:trHeight w:val="300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4756F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EA48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f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A686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1866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0A53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E300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5077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51BD2" w:rsidRPr="008A3FA8" w14:paraId="76FF7747" w14:textId="77777777" w:rsidTr="00F42FFC">
        <w:trPr>
          <w:trHeight w:val="1275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3AF3A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36C9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the mercy of market fluctuatio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9A62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6185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DC79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C76E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86A6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51BD2" w:rsidRPr="008A3FA8" w14:paraId="2DB4CEDB" w14:textId="77777777" w:rsidTr="00F42FFC">
        <w:trPr>
          <w:trHeight w:val="525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FCAFD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B30D7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D7548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92871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21565C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AE310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595E9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51BD2" w:rsidRPr="008A3FA8" w14:paraId="5CF4A09D" w14:textId="77777777" w:rsidTr="00F42FFC">
        <w:trPr>
          <w:trHeight w:val="1545"/>
        </w:trPr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07EC7" w14:textId="77777777" w:rsidR="00D51BD2" w:rsidRPr="008A3FA8" w:rsidRDefault="00D51BD2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farmers who are members of co-operatives 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C5C41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         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BF9CA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A7B7E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08B0F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382B5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1A45CC" w14:textId="77777777" w:rsidR="00D51BD2" w:rsidRPr="008A3FA8" w:rsidRDefault="00D51BD2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A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6B871A8D" w14:textId="77777777" w:rsidR="00F341C6" w:rsidRDefault="00F341C6"/>
    <w:sectPr w:rsidR="00F341C6" w:rsidSect="00FB5E23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96ACF" w14:textId="77777777" w:rsidR="0021526A" w:rsidRDefault="0021526A">
      <w:pPr>
        <w:spacing w:line="240" w:lineRule="auto"/>
      </w:pPr>
      <w:r>
        <w:separator/>
      </w:r>
    </w:p>
  </w:endnote>
  <w:endnote w:type="continuationSeparator" w:id="0">
    <w:p w14:paraId="40D5AC7A" w14:textId="77777777" w:rsidR="0021526A" w:rsidRDefault="002152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2620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0452EC" w14:textId="77777777" w:rsidR="00FB5E23" w:rsidRDefault="00F335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EDE45A" w14:textId="77777777" w:rsidR="00FB5E23" w:rsidRDefault="001E5E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2BC68" w14:textId="77777777" w:rsidR="0021526A" w:rsidRDefault="0021526A">
      <w:pPr>
        <w:spacing w:line="240" w:lineRule="auto"/>
      </w:pPr>
      <w:r>
        <w:separator/>
      </w:r>
    </w:p>
  </w:footnote>
  <w:footnote w:type="continuationSeparator" w:id="0">
    <w:p w14:paraId="547224A3" w14:textId="77777777" w:rsidR="0021526A" w:rsidRDefault="0021526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528"/>
    <w:rsid w:val="001E5EB6"/>
    <w:rsid w:val="0021526A"/>
    <w:rsid w:val="00621DEA"/>
    <w:rsid w:val="00D51BD2"/>
    <w:rsid w:val="00F33528"/>
    <w:rsid w:val="00F3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FB2B1"/>
  <w15:chartTrackingRefBased/>
  <w15:docId w15:val="{A2B44703-96EA-46E9-8703-B493FA63B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528"/>
    <w:pPr>
      <w:spacing w:after="0" w:line="276" w:lineRule="auto"/>
    </w:pPr>
    <w:rPr>
      <w:rFonts w:ascii="Arial" w:eastAsia="Arial" w:hAnsi="Arial" w:cs="Arial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352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528"/>
    <w:rPr>
      <w:rFonts w:ascii="Arial" w:eastAsia="Arial" w:hAnsi="Arial" w:cs="Arial"/>
      <w:lang w:val="en" w:eastAsia="en-SG"/>
    </w:rPr>
  </w:style>
  <w:style w:type="character" w:styleId="LineNumber">
    <w:name w:val="line number"/>
    <w:basedOn w:val="DefaultParagraphFont"/>
    <w:uiPriority w:val="99"/>
    <w:semiHidden/>
    <w:unhideWhenUsed/>
    <w:rsid w:val="00F33528"/>
  </w:style>
  <w:style w:type="paragraph" w:styleId="Revision">
    <w:name w:val="Revision"/>
    <w:hidden/>
    <w:uiPriority w:val="99"/>
    <w:semiHidden/>
    <w:rsid w:val="001E5EB6"/>
    <w:pPr>
      <w:spacing w:after="0" w:line="240" w:lineRule="auto"/>
    </w:pPr>
    <w:rPr>
      <w:rFonts w:ascii="Arial" w:eastAsia="Arial" w:hAnsi="Arial" w:cs="Arial"/>
      <w:lang w:val="en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REGE ANUSHKA SACHIN#</dc:creator>
  <cp:keywords/>
  <dc:description/>
  <cp:lastModifiedBy>chn off57</cp:lastModifiedBy>
  <cp:revision>3</cp:revision>
  <dcterms:created xsi:type="dcterms:W3CDTF">2022-05-18T12:58:00Z</dcterms:created>
  <dcterms:modified xsi:type="dcterms:W3CDTF">2022-05-27T10:53:00Z</dcterms:modified>
</cp:coreProperties>
</file>